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466" w:rsidRDefault="00845466" w:rsidP="0084546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07EB">
        <w:rPr>
          <w:rFonts w:ascii="Times New Roman" w:hAnsi="Times New Roman" w:cs="Times New Roman"/>
          <w:b/>
          <w:sz w:val="24"/>
          <w:szCs w:val="24"/>
          <w:lang w:val="en-US"/>
        </w:rPr>
        <w:t>Supplementary table S3</w:t>
      </w:r>
    </w:p>
    <w:p w:rsidR="00845466" w:rsidRPr="00897DA9" w:rsidRDefault="00845466" w:rsidP="00845466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97DA9">
        <w:rPr>
          <w:rFonts w:ascii="Times New Roman" w:hAnsi="Times New Roman" w:cs="Times New Roman"/>
          <w:i/>
          <w:sz w:val="24"/>
          <w:szCs w:val="24"/>
          <w:lang w:val="en-US"/>
        </w:rPr>
        <w:t>The FTF-Toddlers spoken language subscale divided into the proposed subscales: expressive language skills and speech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334"/>
      </w:tblGrid>
      <w:tr w:rsidR="00845466" w:rsidRPr="00D516F4" w:rsidTr="00FD69EF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</w:t>
            </w:r>
          </w:p>
        </w:tc>
        <w:tc>
          <w:tcPr>
            <w:tcW w:w="8334" w:type="dxa"/>
            <w:tcBorders>
              <w:top w:val="single" w:sz="4" w:space="0" w:color="auto"/>
              <w:bottom w:val="single" w:sz="4" w:space="0" w:color="auto"/>
            </w:tcBorders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oken language subscale </w:t>
            </w:r>
          </w:p>
        </w:tc>
      </w:tr>
      <w:tr w:rsidR="00845466" w:rsidRPr="00D516F4" w:rsidTr="00FD69EF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4" w:type="dxa"/>
            <w:tcBorders>
              <w:top w:val="single" w:sz="4" w:space="0" w:color="auto"/>
              <w:bottom w:val="single" w:sz="4" w:space="0" w:color="auto"/>
            </w:tcBorders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xpressive language skills</w:t>
            </w:r>
          </w:p>
        </w:tc>
      </w:tr>
      <w:tr w:rsidR="00845466" w:rsidRPr="00845466" w:rsidTr="00FD69EF">
        <w:tc>
          <w:tcPr>
            <w:tcW w:w="988" w:type="dxa"/>
            <w:tcBorders>
              <w:top w:val="single" w:sz="4" w:space="0" w:color="auto"/>
            </w:tcBorders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8334" w:type="dxa"/>
            <w:tcBorders>
              <w:top w:val="single" w:sz="4" w:space="0" w:color="auto"/>
            </w:tcBorders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difficulty saying single words and short sentences</w:t>
            </w:r>
          </w:p>
        </w:tc>
      </w:tr>
      <w:tr w:rsidR="00845466" w:rsidRPr="00845466" w:rsidTr="00FD69EF">
        <w:tc>
          <w:tcPr>
            <w:tcW w:w="988" w:type="dxa"/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8334" w:type="dxa"/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difficulty speaking so that his/her parents understand hi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her</w:t>
            </w: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845466" w:rsidRPr="00845466" w:rsidTr="00FD69EF">
        <w:tc>
          <w:tcPr>
            <w:tcW w:w="988" w:type="dxa"/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8334" w:type="dxa"/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difficulty speaking so that strange people understand him/her.</w:t>
            </w:r>
          </w:p>
        </w:tc>
      </w:tr>
      <w:tr w:rsidR="00845466" w:rsidRPr="00845466" w:rsidTr="00FD69EF">
        <w:tc>
          <w:tcPr>
            <w:tcW w:w="988" w:type="dxa"/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8334" w:type="dxa"/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kes language sound mistakes (e.g. says t instead of f, like </w:t>
            </w:r>
            <w:proofErr w:type="spellStart"/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</w:t>
            </w:r>
            <w:proofErr w:type="spellEnd"/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stead of sofa).</w:t>
            </w:r>
          </w:p>
        </w:tc>
      </w:tr>
      <w:tr w:rsidR="00845466" w:rsidRPr="00845466" w:rsidTr="00FD69EF">
        <w:tc>
          <w:tcPr>
            <w:tcW w:w="988" w:type="dxa"/>
            <w:tcBorders>
              <w:bottom w:val="single" w:sz="4" w:space="0" w:color="auto"/>
            </w:tcBorders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8334" w:type="dxa"/>
            <w:tcBorders>
              <w:bottom w:val="single" w:sz="4" w:space="0" w:color="auto"/>
            </w:tcBorders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difficulty finding words or uses alternate words (e.g. says food instead of spoon).</w:t>
            </w:r>
          </w:p>
        </w:tc>
      </w:tr>
      <w:tr w:rsidR="00845466" w:rsidRPr="00D516F4" w:rsidTr="00FD69EF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4" w:type="dxa"/>
            <w:tcBorders>
              <w:top w:val="single" w:sz="4" w:space="0" w:color="auto"/>
              <w:bottom w:val="single" w:sz="4" w:space="0" w:color="auto"/>
            </w:tcBorders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eech related aspects</w:t>
            </w:r>
          </w:p>
        </w:tc>
      </w:tr>
      <w:tr w:rsidR="00845466" w:rsidRPr="00D516F4" w:rsidTr="00FD69EF">
        <w:tc>
          <w:tcPr>
            <w:tcW w:w="988" w:type="dxa"/>
            <w:tcBorders>
              <w:top w:val="single" w:sz="4" w:space="0" w:color="auto"/>
            </w:tcBorders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8334" w:type="dxa"/>
            <w:tcBorders>
              <w:top w:val="single" w:sz="4" w:space="0" w:color="auto"/>
            </w:tcBorders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a hoarse voice.*</w:t>
            </w:r>
          </w:p>
        </w:tc>
      </w:tr>
      <w:tr w:rsidR="00845466" w:rsidRPr="00D516F4" w:rsidTr="00FD69EF">
        <w:tc>
          <w:tcPr>
            <w:tcW w:w="988" w:type="dxa"/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8334" w:type="dxa"/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a shrill voice.*</w:t>
            </w:r>
          </w:p>
        </w:tc>
      </w:tr>
      <w:tr w:rsidR="00845466" w:rsidRPr="00845466" w:rsidTr="00FD69EF">
        <w:tc>
          <w:tcPr>
            <w:tcW w:w="988" w:type="dxa"/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8334" w:type="dxa"/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utters, or repeats words or parts of words </w:t>
            </w:r>
            <w:proofErr w:type="gramStart"/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 and over</w:t>
            </w:r>
            <w:proofErr w:type="gramEnd"/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*</w:t>
            </w:r>
          </w:p>
        </w:tc>
      </w:tr>
      <w:tr w:rsidR="00845466" w:rsidRPr="00845466" w:rsidTr="00FD69EF">
        <w:tc>
          <w:tcPr>
            <w:tcW w:w="988" w:type="dxa"/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8334" w:type="dxa"/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aks so quickly that it is hard to comprehend what he/she is saying.*</w:t>
            </w:r>
          </w:p>
        </w:tc>
      </w:tr>
      <w:tr w:rsidR="00845466" w:rsidRPr="00D516F4" w:rsidTr="00FD69EF">
        <w:tc>
          <w:tcPr>
            <w:tcW w:w="988" w:type="dxa"/>
            <w:tcBorders>
              <w:bottom w:val="single" w:sz="4" w:space="0" w:color="auto"/>
            </w:tcBorders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8334" w:type="dxa"/>
            <w:tcBorders>
              <w:bottom w:val="single" w:sz="4" w:space="0" w:color="auto"/>
            </w:tcBorders>
          </w:tcPr>
          <w:p w:rsidR="00845466" w:rsidRPr="00A20AF9" w:rsidRDefault="00845466" w:rsidP="00FD69E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aks very unclearly/mumbles.*</w:t>
            </w:r>
          </w:p>
        </w:tc>
      </w:tr>
    </w:tbl>
    <w:p w:rsidR="00222972" w:rsidRPr="00845466" w:rsidRDefault="00845466">
      <w:pPr>
        <w:rPr>
          <w:lang w:val="en-US"/>
        </w:rPr>
      </w:pPr>
      <w:r w:rsidRPr="00084190">
        <w:rPr>
          <w:rFonts w:ascii="Times New Roman" w:hAnsi="Times New Roman" w:cs="Times New Roman"/>
          <w:sz w:val="24"/>
          <w:szCs w:val="24"/>
          <w:lang w:val="en-US"/>
        </w:rPr>
        <w:t xml:space="preserve">* Items excluded </w:t>
      </w:r>
      <w:r>
        <w:rPr>
          <w:rFonts w:ascii="Times New Roman" w:hAnsi="Times New Roman" w:cs="Times New Roman"/>
          <w:sz w:val="24"/>
          <w:szCs w:val="24"/>
          <w:lang w:val="en-US"/>
        </w:rPr>
        <w:t>from the scale used in the present study</w:t>
      </w:r>
      <w:bookmarkStart w:id="0" w:name="_GoBack"/>
      <w:bookmarkEnd w:id="0"/>
    </w:p>
    <w:sectPr w:rsidR="00222972" w:rsidRPr="0084546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Inter">
    <w:panose1 w:val="020B0502030000000004"/>
    <w:charset w:val="00"/>
    <w:family w:val="swiss"/>
    <w:pitch w:val="variable"/>
    <w:sig w:usb0="E00002FF" w:usb1="1200A1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466"/>
    <w:rsid w:val="005E080A"/>
    <w:rsid w:val="006A0840"/>
    <w:rsid w:val="00755F7A"/>
    <w:rsid w:val="00845466"/>
    <w:rsid w:val="00AA3D40"/>
    <w:rsid w:val="00C10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CBEBF3-CA77-444E-994D-DCFE07978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Inter" w:eastAsiaTheme="minorHAnsi" w:hAnsi="Inter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46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454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Boe Rayce</dc:creator>
  <cp:keywords/>
  <dc:description/>
  <cp:lastModifiedBy>Signe Boe Rayce</cp:lastModifiedBy>
  <cp:revision>1</cp:revision>
  <dcterms:created xsi:type="dcterms:W3CDTF">2023-12-04T12:15:00Z</dcterms:created>
  <dcterms:modified xsi:type="dcterms:W3CDTF">2023-12-04T12:15:00Z</dcterms:modified>
</cp:coreProperties>
</file>